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"/>
        <w:tblW w:w="1289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18"/>
        <w:gridCol w:w="1259"/>
        <w:gridCol w:w="3132"/>
        <w:gridCol w:w="1276"/>
        <w:gridCol w:w="3087"/>
        <w:gridCol w:w="1154"/>
        <w:gridCol w:w="540"/>
        <w:gridCol w:w="629"/>
      </w:tblGrid>
      <w:tr w:rsidR="005A506E" w:rsidRPr="007D4160" w:rsidTr="00C24A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Primer set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</w:p>
          <w:p w:rsidR="005A506E" w:rsidRPr="007D4160" w:rsidRDefault="005A506E" w:rsidP="00C24A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 xml:space="preserve"> size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HI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FL</w:t>
            </w:r>
          </w:p>
        </w:tc>
      </w:tr>
      <w:tr w:rsidR="005A506E" w:rsidRPr="007D4160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02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4110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TGATGAAGAACCCGAACCCG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9076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TGACGGGAAAAGAGGGCTTC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4966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5A506E" w:rsidRPr="007D4160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03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7756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AAAAGGCTTTCTCGGAGGGG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13013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GCTGCAAATCTCTGCTCGTG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257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5A506E" w:rsidRPr="007D4160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04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12112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TCGCGTTATCTGACGAGCTC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16987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GAGATCCTTACTGCCGGACG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4875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05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15665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AGTAGAGGTTCGGCTTTGGC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21211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CGGACAGCATTTCATCTGCG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546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06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20658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CGTGCTATTTGAATGCCCCG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26071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ATCATCGCCACCGGATGTAC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413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09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34335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CCATAATCGGACGGTCCTGG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39730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TGCCTGTGTTTCCTCTCGTC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395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5A506E" w:rsidRPr="007D4160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10c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38150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GCTCATCACCGAGACGAAAC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46093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GCTTTTTCAACGCGGTCATG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7943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5A506E" w:rsidRPr="007D4160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10b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38840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CATCAGAGCCCTTTCGAAGC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46766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AGTTTTGACGCCGAGCATTT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7926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5A506E" w:rsidRPr="007D4160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10a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39688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TCTTGATCAGGTTGGGCGTC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45529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CCAAAGGGGTGGATGTCTCC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841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-USF-2A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39697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ATCAGGTTGGGCGTCCCCGA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45445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TACAGGCAGCGAGGTTTTTC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748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11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45288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TTTACGGAGCACACCTCACC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0531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GGAGACGATCCTTCAGCGAG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243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12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0001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AAGTCCGCGAACGTTTTTGG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5036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AAAGACCCGAAGCCTTGAGG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035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13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4762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ACGCGCCAAAGAACTCAAAC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9099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AGCTCTGTCAGAAACCGAGC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4337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13b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4796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CTACCCCATCCATTCGACGA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9702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CGGCCGCCAAGGTTTTTATT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4862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USF-3A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4804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ACCCCATCCATTCGACGAGA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9657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ACGGAGCGCAATGTAGAGTT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4853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14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8504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TGGGCTCGTAAACTTCGGAC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63624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CGGCGAAAGATAACCGCTTG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064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15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62964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GAAGTCTCCGCGTACCTAGC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68428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CGATTCGGCTCTTTCGCAAG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464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16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67715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TTTTCGACAAGCACGGCATG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72955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GCGATTGATCCAACGTGAGC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240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17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72610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TTCCTCTTCGGGGGAGAGAG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77568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ATGAACGAAGACCTGCTGGG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4958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18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73394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TCTGCCACAGCTTCAGAGTG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82866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AACGCCAAGACTGAAGAGGG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472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19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82303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AGACCGGTAAAAGGCTTGGG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87753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GCGTACCGCGTGTTATTTCC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450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20c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85936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ATCAAGGTTCGCATCAACGG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92793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ATCAGCCGATCGAAAACGTG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6857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20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87591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CGGAACCCGCTCACAAAAAG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92786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GTCTTATTGGACGCGCGTTC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195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21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91526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AATCGTCGACCACACACCTC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96800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GGCGGTTTTATCGGTGATGC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274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22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96260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CCAATTCGATCGCGTTCCAC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101633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TTTTCAGCTGAAACGCCTGC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403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23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101478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TACATTCGACTCCGGCATCG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106607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ACGGGTGAGTCTTCGGTTTC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129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24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106424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CGTACGCCGTCAACGAAATC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111576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CGTGTTTTGCTTGGTGGGAG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152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25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111236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GTGGACGCAAAAGGGTTTCC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116514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TTTGCGAGCACAACTTGACG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278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USF-5A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111403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CCTGACCAGACCGTGAATCT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112772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GCCACCGAATACCTTTTGAA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1369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26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11587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TCGCTATCCGGTGCATAACC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121021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TTGCTTTTGGACAATGGCGG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144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27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120901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AAACGTGTTCCTTCGCTTGC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125756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TCCAGTCGAAACTCCGTTGG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4855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5A506E" w:rsidRPr="007D4160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29b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125269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GCCTCCGATGAAAATGTCCC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132124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TGCCAGACTGCTTCTAACGG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6855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5A506E" w:rsidRPr="007D4160" w:rsidTr="00C24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b w:val="0"/>
                <w:sz w:val="20"/>
                <w:szCs w:val="20"/>
              </w:rPr>
              <w:t>ChHV5-LSC-28</w:t>
            </w: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125270F</w:t>
            </w: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TTTCACACCCTCTTCGAGCC</w:t>
            </w: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130355R</w:t>
            </w: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GCAGATGTACGAGTACGGGG</w:t>
            </w: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5085</w:t>
            </w: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416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5A506E" w:rsidRPr="007D4160" w:rsidTr="00C24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:rsidR="005A506E" w:rsidRPr="007D4160" w:rsidRDefault="005A506E" w:rsidP="00C24AA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25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32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7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:rsidR="005A506E" w:rsidRPr="007D4160" w:rsidRDefault="005A506E" w:rsidP="00C24A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24F4E" w:rsidRDefault="005A506E">
      <w:bookmarkStart w:id="0" w:name="_GoBack"/>
      <w:bookmarkEnd w:id="0"/>
    </w:p>
    <w:sectPr w:rsidR="00D24F4E" w:rsidSect="005A50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06E"/>
    <w:rsid w:val="003F0A55"/>
    <w:rsid w:val="005A506E"/>
    <w:rsid w:val="00C16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5A506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5A506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on, Cheryl</dc:creator>
  <cp:lastModifiedBy>Morrison, Cheryl</cp:lastModifiedBy>
  <cp:revision>1</cp:revision>
  <dcterms:created xsi:type="dcterms:W3CDTF">2017-09-27T14:02:00Z</dcterms:created>
  <dcterms:modified xsi:type="dcterms:W3CDTF">2017-09-27T14:02:00Z</dcterms:modified>
</cp:coreProperties>
</file>